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757E0" w14:textId="77777777" w:rsidR="00512D66" w:rsidRPr="001224D5" w:rsidRDefault="00512D66" w:rsidP="00512D66">
      <w:pPr>
        <w:jc w:val="both"/>
      </w:pPr>
      <w:bookmarkStart w:id="0" w:name="_GoBack"/>
      <w:bookmarkEnd w:id="0"/>
    </w:p>
    <w:p w14:paraId="2A8322C3" w14:textId="77777777" w:rsidR="00512D66" w:rsidRDefault="00512D66" w:rsidP="00512D66">
      <w:pPr>
        <w:pStyle w:val="ListParagraph"/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/>
        <w:outlineLvl w:val="0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ETD-related symptoms:</w:t>
      </w:r>
    </w:p>
    <w:p w14:paraId="03D96C62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Feeling of fullness or pressure</w:t>
      </w:r>
    </w:p>
    <w:p w14:paraId="471FA166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Otalgia</w:t>
      </w:r>
    </w:p>
    <w:p w14:paraId="237FAFEE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Clicking on swallow / Toynbee</w:t>
      </w:r>
    </w:p>
    <w:p w14:paraId="748D0A2F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Popping sensation</w:t>
      </w:r>
    </w:p>
    <w:p w14:paraId="61CCAD46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Plugged / blocked / clogged sensation</w:t>
      </w:r>
    </w:p>
    <w:p w14:paraId="04204E8B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Hearing loss / muffled hearing</w:t>
      </w:r>
    </w:p>
    <w:p w14:paraId="6671E47D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Feeling of ‘cotton wool’ in ears</w:t>
      </w:r>
    </w:p>
    <w:p w14:paraId="3A577FE1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Tinnitus / Ringing in ears</w:t>
      </w:r>
    </w:p>
    <w:p w14:paraId="49D1A6DD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Feeling of being ‘under-water’</w:t>
      </w:r>
    </w:p>
    <w:p w14:paraId="0AFB5B1C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</w:rPr>
        <w:t>Squeaking or squelching</w:t>
      </w:r>
    </w:p>
    <w:p w14:paraId="67E2E715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szCs w:val="19"/>
          <w:lang w:val="en-US"/>
        </w:rPr>
        <w:t>Poor pressure equalisation / pain during flight, tunnel or dive</w:t>
      </w:r>
    </w:p>
    <w:p w14:paraId="06C80D63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i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 xml:space="preserve">Failed </w:t>
      </w:r>
      <w:r w:rsidRPr="004E4018">
        <w:rPr>
          <w:rFonts w:ascii="Times New Roman" w:hAnsi="Times New Roman" w:cs="Times New Roman"/>
          <w:sz w:val="22"/>
          <w:lang w:val="en-US"/>
        </w:rPr>
        <w:t>Valsalva (with explanation</w:t>
      </w:r>
      <w:r>
        <w:rPr>
          <w:rFonts w:ascii="Times New Roman" w:hAnsi="Times New Roman" w:cs="Times New Roman"/>
          <w:sz w:val="22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sz w:val="22"/>
          <w:lang w:val="en-US"/>
        </w:rPr>
        <w:t>manouvre</w:t>
      </w:r>
      <w:proofErr w:type="spellEnd"/>
      <w:r w:rsidRPr="004E4018">
        <w:rPr>
          <w:rFonts w:ascii="Times New Roman" w:hAnsi="Times New Roman" w:cs="Times New Roman"/>
          <w:sz w:val="22"/>
          <w:lang w:val="en-US"/>
        </w:rPr>
        <w:t>)</w:t>
      </w:r>
    </w:p>
    <w:p w14:paraId="43B65300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  <w:lang w:val="en-US"/>
        </w:rPr>
      </w:pPr>
      <w:r w:rsidRPr="004E4018">
        <w:rPr>
          <w:rFonts w:ascii="Times New Roman" w:hAnsi="Times New Roman" w:cs="Times New Roman"/>
          <w:sz w:val="22"/>
          <w:lang w:val="en-US"/>
        </w:rPr>
        <w:t>Permanently feel like you have a cold</w:t>
      </w:r>
    </w:p>
    <w:p w14:paraId="449AFE24" w14:textId="77777777" w:rsidR="00512D66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</w:rPr>
      </w:pPr>
      <w:r w:rsidRPr="004E4018">
        <w:rPr>
          <w:rFonts w:ascii="Times New Roman" w:hAnsi="Times New Roman" w:cs="Times New Roman"/>
          <w:sz w:val="22"/>
        </w:rPr>
        <w:t>Ear symptoms with a cold / sinusitis</w:t>
      </w:r>
    </w:p>
    <w:p w14:paraId="09148E70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</w:rPr>
      </w:pPr>
      <w:r w:rsidRPr="004E4018">
        <w:rPr>
          <w:rFonts w:ascii="Times New Roman" w:hAnsi="Times New Roman" w:cs="Times New Roman"/>
          <w:sz w:val="22"/>
        </w:rPr>
        <w:t>Ear symptoms better when lying down</w:t>
      </w:r>
    </w:p>
    <w:p w14:paraId="74A90C9E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</w:rPr>
      </w:pPr>
      <w:r w:rsidRPr="004E4018">
        <w:rPr>
          <w:rFonts w:ascii="Times New Roman" w:hAnsi="Times New Roman" w:cs="Times New Roman"/>
          <w:sz w:val="22"/>
        </w:rPr>
        <w:t>Ear symptoms worse with exercise or prolonged conversation</w:t>
      </w:r>
    </w:p>
    <w:p w14:paraId="1455F081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</w:rPr>
      </w:pPr>
      <w:r w:rsidRPr="004E4018">
        <w:rPr>
          <w:rFonts w:ascii="Times New Roman" w:hAnsi="Times New Roman" w:cs="Times New Roman"/>
          <w:sz w:val="22"/>
        </w:rPr>
        <w:t>Hearing own voice / a</w:t>
      </w:r>
      <w:r>
        <w:rPr>
          <w:rFonts w:ascii="Times New Roman" w:hAnsi="Times New Roman" w:cs="Times New Roman"/>
          <w:sz w:val="22"/>
        </w:rPr>
        <w:t xml:space="preserve"> voice echo / autophony / </w:t>
      </w:r>
      <w:r w:rsidRPr="004E4018">
        <w:rPr>
          <w:rFonts w:ascii="Times New Roman" w:hAnsi="Times New Roman" w:cs="Times New Roman"/>
          <w:sz w:val="22"/>
        </w:rPr>
        <w:t xml:space="preserve">like you are </w:t>
      </w:r>
      <w:r>
        <w:rPr>
          <w:rFonts w:ascii="Times New Roman" w:hAnsi="Times New Roman" w:cs="Times New Roman"/>
          <w:sz w:val="22"/>
          <w:szCs w:val="20"/>
          <w:lang w:val="en-US"/>
        </w:rPr>
        <w:t xml:space="preserve">talking into a </w:t>
      </w:r>
      <w:r w:rsidRPr="004E4018">
        <w:rPr>
          <w:rFonts w:ascii="Times New Roman" w:hAnsi="Times New Roman" w:cs="Times New Roman"/>
          <w:sz w:val="22"/>
          <w:szCs w:val="20"/>
          <w:lang w:val="en-US"/>
        </w:rPr>
        <w:t>tunnel or barrel</w:t>
      </w:r>
    </w:p>
    <w:p w14:paraId="3FF835F1" w14:textId="77777777" w:rsidR="00512D66" w:rsidRPr="004E4018" w:rsidRDefault="00512D66" w:rsidP="00512D66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6" w:color="auto"/>
          <w:bottom w:val="single" w:sz="4" w:space="1" w:color="auto"/>
          <w:right w:val="single" w:sz="4" w:space="0" w:color="auto"/>
        </w:pBdr>
        <w:spacing w:before="80"/>
        <w:ind w:left="142" w:firstLine="0"/>
        <w:rPr>
          <w:rFonts w:ascii="Times New Roman" w:hAnsi="Times New Roman" w:cs="Times New Roman"/>
          <w:sz w:val="22"/>
        </w:rPr>
      </w:pPr>
      <w:r w:rsidRPr="004E4018">
        <w:rPr>
          <w:rFonts w:ascii="Times New Roman" w:hAnsi="Times New Roman" w:cs="Times New Roman"/>
          <w:sz w:val="22"/>
        </w:rPr>
        <w:t>Hearing own breathing / loud breath sounds</w:t>
      </w:r>
    </w:p>
    <w:p w14:paraId="303A376B" w14:textId="77777777" w:rsidR="00512D66" w:rsidRDefault="00512D66" w:rsidP="00512D66">
      <w:pPr>
        <w:rPr>
          <w:sz w:val="20"/>
          <w:szCs w:val="20"/>
        </w:rPr>
      </w:pPr>
    </w:p>
    <w:p w14:paraId="446CC7AE" w14:textId="77777777" w:rsidR="00512D66" w:rsidRDefault="00512D66" w:rsidP="00512D66">
      <w:pPr>
        <w:rPr>
          <w:b/>
        </w:rPr>
      </w:pPr>
      <w:r>
        <w:rPr>
          <w:sz w:val="20"/>
          <w:szCs w:val="20"/>
        </w:rPr>
        <w:t xml:space="preserve">S1 </w:t>
      </w:r>
      <w:r>
        <w:rPr>
          <w:sz w:val="20"/>
        </w:rPr>
        <w:t>Table.</w:t>
      </w:r>
      <w:r w:rsidRPr="004E4018">
        <w:rPr>
          <w:sz w:val="20"/>
        </w:rPr>
        <w:t xml:space="preserve"> </w:t>
      </w:r>
    </w:p>
    <w:p w14:paraId="3E56228F" w14:textId="77777777" w:rsidR="00512D66" w:rsidRDefault="00512D66"/>
    <w:sectPr w:rsidR="00512D66" w:rsidSect="00D72D58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E1A48B" w14:textId="77777777" w:rsidR="00972C3F" w:rsidRDefault="004D6376" w:rsidP="00763864">
    <w:pPr>
      <w:pStyle w:val="Footer"/>
      <w:framePr w:wrap="around" w:vAnchor="text" w:hAnchor="margin" w:xAlign="center" w:y="1"/>
      <w:rPr>
        <w:rStyle w:val="PageNumber"/>
        <w:rFonts w:eastAsiaTheme="minorHAns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7233CC" w14:textId="77777777" w:rsidR="00972C3F" w:rsidRDefault="004D63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51E19C" w14:textId="77777777" w:rsidR="00972C3F" w:rsidRDefault="004D6376" w:rsidP="00763864">
    <w:pPr>
      <w:pStyle w:val="Footer"/>
      <w:framePr w:wrap="around" w:vAnchor="text" w:hAnchor="margin" w:xAlign="center" w:y="1"/>
      <w:rPr>
        <w:rStyle w:val="PageNumber"/>
        <w:rFonts w:eastAsiaTheme="minorHAnsi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C48F004" w14:textId="77777777" w:rsidR="00972C3F" w:rsidRDefault="004D637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A368A"/>
    <w:multiLevelType w:val="hybridMultilevel"/>
    <w:tmpl w:val="EFFE7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E3D19"/>
    <w:multiLevelType w:val="multilevel"/>
    <w:tmpl w:val="83000B52"/>
    <w:lvl w:ilvl="0">
      <w:start w:val="5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66"/>
    <w:rsid w:val="00101B3F"/>
    <w:rsid w:val="00187B9E"/>
    <w:rsid w:val="001A2D48"/>
    <w:rsid w:val="001F33BA"/>
    <w:rsid w:val="00343C1E"/>
    <w:rsid w:val="003833D7"/>
    <w:rsid w:val="003A1A8A"/>
    <w:rsid w:val="003F3E09"/>
    <w:rsid w:val="0041427F"/>
    <w:rsid w:val="0041555B"/>
    <w:rsid w:val="004B090C"/>
    <w:rsid w:val="004D6376"/>
    <w:rsid w:val="00512D66"/>
    <w:rsid w:val="00534555"/>
    <w:rsid w:val="0059683A"/>
    <w:rsid w:val="005B1C4A"/>
    <w:rsid w:val="005E3655"/>
    <w:rsid w:val="0064342F"/>
    <w:rsid w:val="006450D7"/>
    <w:rsid w:val="00715744"/>
    <w:rsid w:val="00761AE8"/>
    <w:rsid w:val="007B13E3"/>
    <w:rsid w:val="00822B32"/>
    <w:rsid w:val="008625AC"/>
    <w:rsid w:val="00893E1D"/>
    <w:rsid w:val="008C6422"/>
    <w:rsid w:val="008C7438"/>
    <w:rsid w:val="00906A08"/>
    <w:rsid w:val="009B55F8"/>
    <w:rsid w:val="009C020C"/>
    <w:rsid w:val="009F521B"/>
    <w:rsid w:val="00A11F59"/>
    <w:rsid w:val="00AD11B7"/>
    <w:rsid w:val="00B12FAF"/>
    <w:rsid w:val="00B57EB5"/>
    <w:rsid w:val="00C66298"/>
    <w:rsid w:val="00C809D1"/>
    <w:rsid w:val="00CA6AD8"/>
    <w:rsid w:val="00D318C1"/>
    <w:rsid w:val="00D72D58"/>
    <w:rsid w:val="00DB5241"/>
    <w:rsid w:val="00E44E99"/>
    <w:rsid w:val="00E617D0"/>
    <w:rsid w:val="00E72CE3"/>
    <w:rsid w:val="00E83FEB"/>
    <w:rsid w:val="00EF6079"/>
    <w:rsid w:val="00F54FF5"/>
    <w:rsid w:val="00F552FF"/>
    <w:rsid w:val="00FB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B92BE"/>
  <w14:defaultImageDpi w14:val="32767"/>
  <w15:chartTrackingRefBased/>
  <w15:docId w15:val="{5C989349-57D4-6744-9A68-ED482A6D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link w:val="Heading1Char"/>
    <w:qFormat/>
    <w:rsid w:val="00893E1D"/>
    <w:pPr>
      <w:numPr>
        <w:numId w:val="1"/>
      </w:numPr>
      <w:spacing w:beforeLines="1" w:afterLines="1" w:line="360" w:lineRule="auto"/>
      <w:outlineLvl w:val="0"/>
    </w:pPr>
    <w:rPr>
      <w:rFonts w:ascii="Times" w:hAnsi="Times"/>
      <w:b/>
      <w:kern w:val="36"/>
      <w:sz w:val="36"/>
      <w:szCs w:val="20"/>
    </w:rPr>
  </w:style>
  <w:style w:type="paragraph" w:styleId="Heading2">
    <w:name w:val="heading 2"/>
    <w:basedOn w:val="Normal"/>
    <w:link w:val="Heading2Char"/>
    <w:qFormat/>
    <w:rsid w:val="005E3655"/>
    <w:pPr>
      <w:numPr>
        <w:ilvl w:val="1"/>
        <w:numId w:val="1"/>
      </w:numPr>
      <w:spacing w:beforeLines="1" w:before="2" w:afterLines="1" w:after="2"/>
      <w:outlineLvl w:val="1"/>
    </w:pPr>
    <w:rPr>
      <w:rFonts w:ascii="Times" w:hAnsi="Times"/>
      <w:b/>
      <w:color w:val="C0000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893E1D"/>
    <w:rPr>
      <w:rFonts w:ascii="Times" w:hAnsi="Times"/>
      <w:b/>
      <w:kern w:val="36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5E3655"/>
    <w:rPr>
      <w:rFonts w:ascii="Times" w:hAnsi="Times"/>
      <w:b/>
      <w:color w:val="C00000"/>
      <w:sz w:val="32"/>
      <w:szCs w:val="20"/>
    </w:rPr>
  </w:style>
  <w:style w:type="paragraph" w:styleId="Footer">
    <w:name w:val="footer"/>
    <w:basedOn w:val="Normal"/>
    <w:link w:val="FooterChar"/>
    <w:rsid w:val="00512D66"/>
    <w:pPr>
      <w:tabs>
        <w:tab w:val="center" w:pos="4320"/>
        <w:tab w:val="right" w:pos="8640"/>
      </w:tabs>
    </w:pPr>
    <w:rPr>
      <w:rFonts w:ascii="Times New Roman" w:eastAsiaTheme="minorEastAsia" w:hAnsi="Times New Roman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512D66"/>
    <w:rPr>
      <w:rFonts w:ascii="Times New Roman" w:eastAsiaTheme="minorEastAsia" w:hAnsi="Times New Roman" w:cs="Times New Roman"/>
      <w:lang w:eastAsia="ja-JP"/>
    </w:rPr>
  </w:style>
  <w:style w:type="character" w:styleId="PageNumber">
    <w:name w:val="page number"/>
    <w:basedOn w:val="DefaultParagraphFont"/>
    <w:rsid w:val="00512D66"/>
  </w:style>
  <w:style w:type="paragraph" w:styleId="ListParagraph">
    <w:name w:val="List Paragraph"/>
    <w:basedOn w:val="Normal"/>
    <w:qFormat/>
    <w:rsid w:val="00512D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2</cp:revision>
  <dcterms:created xsi:type="dcterms:W3CDTF">2018-11-01T22:21:00Z</dcterms:created>
  <dcterms:modified xsi:type="dcterms:W3CDTF">2018-11-01T22:21:00Z</dcterms:modified>
</cp:coreProperties>
</file>